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37D" w:rsidRPr="0089683E" w:rsidRDefault="0089683E">
      <w:pPr>
        <w:rPr>
          <w:b/>
        </w:rPr>
      </w:pPr>
      <w:bookmarkStart w:id="0" w:name="_GoBack"/>
      <w:r w:rsidRPr="0089683E">
        <w:rPr>
          <w:rFonts w:hint="eastAsia"/>
          <w:b/>
        </w:rPr>
        <w:t>T</w:t>
      </w:r>
      <w:r w:rsidRPr="0089683E">
        <w:rPr>
          <w:b/>
        </w:rPr>
        <w:t>able S4. The list of miRNAs with abundant expression levels and displayed canonical hairpin structures.</w:t>
      </w:r>
    </w:p>
    <w:bookmarkEnd w:id="0"/>
    <w:p w:rsidR="0089683E" w:rsidRDefault="0089683E"/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05"/>
        <w:gridCol w:w="784"/>
        <w:gridCol w:w="1544"/>
        <w:gridCol w:w="2167"/>
        <w:gridCol w:w="429"/>
        <w:gridCol w:w="1851"/>
        <w:gridCol w:w="425"/>
        <w:gridCol w:w="495"/>
        <w:gridCol w:w="658"/>
        <w:gridCol w:w="718"/>
      </w:tblGrid>
      <w:tr w:rsidR="0089683E" w:rsidRPr="0059767B" w:rsidTr="004875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pPr>
              <w:rPr>
                <w:sz w:val="16"/>
                <w:szCs w:val="16"/>
              </w:rPr>
            </w:pPr>
            <w:r w:rsidRPr="0059767B">
              <w:rPr>
                <w:sz w:val="16"/>
                <w:szCs w:val="16"/>
              </w:rPr>
              <w:t>Pre-miRNA Index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767B">
              <w:rPr>
                <w:sz w:val="16"/>
                <w:szCs w:val="16"/>
              </w:rPr>
              <w:t>miRNA_Index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767B">
              <w:rPr>
                <w:sz w:val="16"/>
                <w:szCs w:val="16"/>
              </w:rPr>
              <w:t>miR_name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767B">
              <w:rPr>
                <w:sz w:val="16"/>
                <w:szCs w:val="16"/>
              </w:rPr>
              <w:t>miR_seq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767B">
              <w:rPr>
                <w:sz w:val="16"/>
                <w:szCs w:val="16"/>
              </w:rPr>
              <w:t>len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767B">
              <w:rPr>
                <w:sz w:val="16"/>
                <w:szCs w:val="16"/>
              </w:rPr>
              <w:t>genomeID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767B">
              <w:rPr>
                <w:sz w:val="16"/>
                <w:szCs w:val="16"/>
              </w:rPr>
              <w:t>#mir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767B">
              <w:rPr>
                <w:sz w:val="16"/>
                <w:szCs w:val="16"/>
              </w:rPr>
              <w:t>group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9767B">
              <w:rPr>
                <w:sz w:val="16"/>
                <w:szCs w:val="16"/>
              </w:rPr>
              <w:t>hairpinLen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Expression level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160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GCCTGGCTCCCTGTATGCC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49523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55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a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21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3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164a_1ss17G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GAGAAGCAGGGCACATGC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49242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a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69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3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166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CGGACCAGGCTTCATTCCC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49232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2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a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41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high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4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8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166c_2ss20TC21C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CGGACCAGGCTTCATTCCC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53452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23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a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94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5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9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168b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CGCTTGGTGCAGGTCGGGA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54763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a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49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high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6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2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171c_2ss12TC21TC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ATTGAGCCGCGCCAATAT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12439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4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a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27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7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4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csi-miR171a_R+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TGAGCCGCGCCAATATCAC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22730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4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a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75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8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6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csi-miR171a_R+2_1ss9CT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TGAGCCGTGCCAATATCACG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2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58017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72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a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89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9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7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es-MIR172c-p5_1ss12A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CAGCATCATCAGGATTCTCA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50491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a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99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9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tu-MIR172d-p3_1ss5GT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TGTGAATCTTGATGA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9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50491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a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99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0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0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172d-3p_R+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GAATCTTGATGATGCTGCA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50491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9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a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35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2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2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393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CCAAAGGGATCGCATTGAT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39909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a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06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5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7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2609a-p5_1ss17AT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TGGATGATGATCAGA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25517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a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1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156b-5p_1ss20CT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ACAGAAGAGAGTGAGCA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0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11432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8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36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4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4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156b-5p_R+1_1ss14T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GACAGAAGAGAGGGAGCAC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31642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84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33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5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156a_L+1</w:t>
            </w:r>
            <w:r w:rsidRPr="0059767B">
              <w:lastRenderedPageBreak/>
              <w:t>R-1_1ss12GT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lastRenderedPageBreak/>
              <w:t>TTGACAGAAGATAGAGAGCA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55559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3</w:t>
            </w:r>
            <w:r w:rsidRPr="0059767B">
              <w:lastRenderedPageBreak/>
              <w:t>3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lastRenderedPageBreak/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0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lastRenderedPageBreak/>
              <w:t>6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156e_R-2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TGACAGAAGATAGAGAG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9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58069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1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73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7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7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156b-5p_1ss15G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ACAGAAGAGAGTAAGCA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0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58705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79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20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9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8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159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TTGGATTGAAGGGAGCTCT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57127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41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53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high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0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9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de-miR159_R-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TTGGTTTGAAGGGAGCTC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0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1477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8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50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6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5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160a_1ss21AT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GCCTGGCTCCCTGTATGCC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25046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8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81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7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5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160a_1ss21AT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CCTGGCTCCCTGTATGCC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61725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63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62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8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6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160c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GCCTGGCTCCCTGAATGCC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37248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5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15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0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9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164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GAGAAGCAGGGCACGTGC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10628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41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5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4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166a_L+3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TCTCGGACCAGGCTTCATTCCC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4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82962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23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29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30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9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169a_1ss21A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CAGCCAAGGATGACTTGCCG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49897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47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33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33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171d_2ss12TC13G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GATTGAGCCGCACCAATAT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55803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2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03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39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40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tc-MIR172a-p5_1ss1GT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CAGCATCATCAAGATTCAC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22776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7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40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45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45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172b_1ss1A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GAATCTTGATGATGCTGCA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50884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27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46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46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tc-MIR172a-p5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CAGCATCATCAAGATTCAC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50884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2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30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52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51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172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GAATCCTGATGATGCTGCA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61399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79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54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4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319a-3p_R+1_1ss15GT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TGGACTGAAGGGATCTCCC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56060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8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76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high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57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56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393a_R+1_1ss21CT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CCAAAGGGATCGCATTGATT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2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62158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19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58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8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393a_R-3_1ss18GT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CCAAAGGGATCGCATT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48704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9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31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60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59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393a_R-</w:t>
            </w:r>
            <w:r w:rsidRPr="0059767B">
              <w:lastRenderedPageBreak/>
              <w:t>3_1ss18G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lastRenderedPageBreak/>
              <w:t>TCCAAAGGGATCGCATT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48705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9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32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lastRenderedPageBreak/>
              <w:t>64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63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csi-miR394_L+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TTGGCATTCTGTCCACCTC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60766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00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65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4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395a_1ss1AC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CTGAAGTGTTTGGGGGAACT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40110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8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02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66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64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395a_1ss1AC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CTGAAGTGTTTGGGGGAACT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79413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8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34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67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5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395a_L-1_1ss21C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GAAGTGTTTGGGGGAAC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0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43494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78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99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70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69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ata-miR396a-5p_R-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CCACAGGCTTTCTTGAAC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0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1449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18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71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9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ta-miR396a-5p_R-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CCACAGGCTTTCTTGAAC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0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48500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5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35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73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71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ata-miR396a-5p_1ss21G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CCACAGGCTTTCTTGAACT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32677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29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74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72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396b-5p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TCCACAGCTTTCTTGAAC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51907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55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36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75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73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396b-5p_L-3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CACAGCTTTCTTGAAC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51907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3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36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76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74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ta-miR396a-5p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CCACAGGCTTTCTTGAAC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53890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5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82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77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75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396a-5p_1ss21T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TCCACAGCTTTCTTGAAC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54058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7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3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78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76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396a-5p_1ss18A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TCCACAGCTTTCTTGAGCT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54058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9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79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80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78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cme-miR399a_L+2R-2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ACTGCCAAAGGAGATTTGCC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46167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7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83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81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79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399l_1ss1TC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CGCCAAAGGAGAGTTGCCC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50636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3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21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82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80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399c_1ss13T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CCAAAGGAGAGTTGCCC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8460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4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57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83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81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408-3p_L-1R-2_1ss19GC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GCACTGCCTCTTCCCT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49832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3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84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81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408-3p_L-1R-2_1ss19GC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CACTGCCTCTTCCCT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59701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74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02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95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mo-MIR1103-p5_1ss17TC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CTTAGGATAGTTGGAGC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57121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05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02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96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ccl-MIR171-p3_1ss4GC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TTCATTGAGCCGCGCC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57121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05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lastRenderedPageBreak/>
              <w:t>108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01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2592bj-p3_1ss12TC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TTCCCACTGTCCCTGT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57121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21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15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07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eu-MIR2916-p5_1ss15T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CTCGAAGACGATCAGAT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55105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72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18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10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han-miR3630-3p_L-2R-1_1ss21T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GGGAATCTCTCTGATGC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9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82935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94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19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10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han-miR3630-3p_L-2R-1_1ss21T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GGAATCTCTCTGATGC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9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85559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94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41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25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hbr-MIR6173-p3_1ss1GC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CGAATGGGATTAGATAC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16133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5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47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32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hbr-MIR6485-p5_1ss4A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TCGGCAGATTTGGATTCCTAT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3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46883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74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59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42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tu-MIR8005c-p5_1ss13A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TAGGGTTTAGGGTTTAGGG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60743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72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61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44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tu-MIR8005c-p3_1ss12A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AGGGTTTAGGGTTTAGGGTT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2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66139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5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62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45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tu-MIR8005a-p3_1ss21GT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TAGGGTTTAGGGTTTAGGG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84630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2b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20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tc-miR156a_R+1_1ss15G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ACAGAAGAGAGTAAGCAC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84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92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bra-miR156e-3p_3ss8CA15T-23T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GCTCACATCTCTTCTGTCAG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2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84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92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3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nta-miR156g_L+1R+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TGACAGAAGATAGAGAGCAC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2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42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12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4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mtr-miR156h-3p_3ss6TC8AG10T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CTCTCTGTGCTTCTGTCAT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42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12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4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6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far-miR159_R+1_1ss21GC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TTGGATTGAAGGGAGCTCTC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2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4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95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5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7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of-miR159c_1ss1C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TTGGATTGAAGGGAGCTCC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4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72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6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8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bra-miR162-5p_L+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GAGGCAGCGGTTCATCGAT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2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9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20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6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9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bra-miR162-3p_1ss8A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CGATAAGCCTCTGCATCCA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9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20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7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0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bra-miR164b-5p_1ss20CT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GAGAAGCAGGGCACGTG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1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06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9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2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cpa-miR167d_R-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GAAGCTGCCAGCATGATC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7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78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9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3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tc-miR167f-</w:t>
            </w:r>
            <w:r w:rsidRPr="0059767B">
              <w:lastRenderedPageBreak/>
              <w:t>3p_2ss9TC20CT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lastRenderedPageBreak/>
              <w:t>AGATCATGCGGCAGT</w:t>
            </w:r>
            <w:r w:rsidRPr="0059767B">
              <w:lastRenderedPageBreak/>
              <w:t>TTCAT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lastRenderedPageBreak/>
              <w:t>2</w:t>
            </w:r>
            <w:r w:rsidRPr="0059767B">
              <w:lastRenderedPageBreak/>
              <w:t>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lastRenderedPageBreak/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7</w:t>
            </w:r>
            <w:r w:rsidRPr="0059767B">
              <w:lastRenderedPageBreak/>
              <w:t>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lastRenderedPageBreak/>
              <w:t>gp</w:t>
            </w:r>
            <w:r w:rsidRPr="0059767B">
              <w:lastRenderedPageBreak/>
              <w:t>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lastRenderedPageBreak/>
              <w:t>78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</w:t>
            </w:r>
            <w:r w:rsidRPr="0059767B">
              <w:rPr>
                <w:sz w:val="18"/>
                <w:szCs w:val="18"/>
              </w:rPr>
              <w:lastRenderedPageBreak/>
              <w:t>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lastRenderedPageBreak/>
              <w:t>11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5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of-miR168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CGCTTGGTGCAGATCGGGA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7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99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1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6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168c-3p_2ss12TC16C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CCCGCCTTGCACCAAGTGAA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7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99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2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7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tu-miR171a-5p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ATTGGCCTGGTTCACTCAG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47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03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2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35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171c_L-3R+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TGAGCCGTGCCAATATT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9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47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03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4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ly-miR171d_R+2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TGAGCCGCGCCAATATCACG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2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5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21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7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172c-5p_L+1R-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TAGCATCATCAAGATTCA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67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67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8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3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ta-miR319-3p_1ss9A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CTGGATGGCGCGGGAGCTA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89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0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5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ata-miR390-5p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AAGCTCAGGAGGGATAGCGC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38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0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6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ta-miR390-3p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CGCTATCTATCCTGAGCTC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0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38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1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7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bra-miR390-5p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AAGCTCAGGAGGGATAGCGC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05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2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8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bdi-miR393a_R+1_1ss21CT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CCAAAGGGATCGCATTGATT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2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31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4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30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rco-miR395a_R+2_1ss21CT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CTGAAGTGTTTGGGGGAACTTT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3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85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68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5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31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cme-miR396e_1ss1TG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TCCACGGCTTTCTTGAAC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57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70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5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32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396b-3p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TTCAATAAAGCTGTGGGAA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7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70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8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35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bdi-miR398a_1ss1TC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CGTGTTCTCAGGTCGCCCC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4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38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30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37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mtr-miR399b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CCAAAGGAGAGCTGCCC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3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96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31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38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tu-miR399a-3p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GCCAAAGGAGAGCTGCCC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4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2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32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39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bra-miR403-3p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TAGATTCACGCACAAACTC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1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07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33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40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cme-miR408_L-1R+2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GCACTGCCTCTTCCCTGGC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2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4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25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34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41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mo-miR408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CACTGCCTCTTCCC</w:t>
            </w:r>
            <w:r w:rsidRPr="0059767B">
              <w:lastRenderedPageBreak/>
              <w:t>TGGC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lastRenderedPageBreak/>
              <w:t>2</w:t>
            </w:r>
            <w:r w:rsidRPr="0059767B">
              <w:lastRenderedPageBreak/>
              <w:t>2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lastRenderedPageBreak/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3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</w:t>
            </w:r>
            <w:r w:rsidRPr="0059767B">
              <w:lastRenderedPageBreak/>
              <w:t>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lastRenderedPageBreak/>
              <w:t>107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</w:t>
            </w:r>
            <w:r w:rsidRPr="0059767B">
              <w:rPr>
                <w:sz w:val="18"/>
                <w:szCs w:val="18"/>
              </w:rPr>
              <w:lastRenderedPageBreak/>
              <w:t>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lastRenderedPageBreak/>
              <w:t>35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42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ptc-miR408-3p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TGCACTGCCTCTTCCCTGG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3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04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36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43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bdi-miR444c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CAGTTGTTGTCTCAAGCT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24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39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48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bdi-miR529-5p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GAAGAGAGAGAGTACAGCC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07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39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49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bdi-miR529-3p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CTGTACCCTCTCTCTTCTT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07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low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40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50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ptc-miR530a_R+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GCATTTGCACCTGCACCTT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9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44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41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1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tc-miR530b_R+1_1ss17TC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CATTTGCACCTGCACCTT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72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43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53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rco-miR535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GACAACGAGAGAGAGCACG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89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44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4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bdi-miR827-3p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TAGATGACCATCAGCAAAC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6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60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46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56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cme-miR858_L-1R+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CTCGTTGTCTGTTCGACCTTG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54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47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7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pt-miR894_R+1_1ss11C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CGTTTCACGTAGGGTTCACC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9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high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56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6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bra-miR2111a-5p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AATCTGCATCCTGAGGTTT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3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61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63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74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bdi-miR5054_1ss10T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CCCCACGGACGGCGCC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96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64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75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rgl-miR5139_L-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ACCTGGCTCTGATACC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44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high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70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81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tc-miR6478_1ss21GA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CCGACCTTAGCTCAGTTGGT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 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3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38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PC-5p-218348_44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GTTTTGGGACAATTAAATTGAA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4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60619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84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3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C-5p-123438_88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AAAGTTTAATGAAGGAAATG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61478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36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4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PC-3p-927250_10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TCCCTTAAAATTTTCTTTCCTC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4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61478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36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3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C-5p-51499_238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GTGGGAAAATTGAGAGGAA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61478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36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5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9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PC-5p-207477_7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TGTTTAGTTCTCCTTTAT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0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60676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64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8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6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C-3p-49685_244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TGCAAAAGCCGTCCCAATCA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2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41923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95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9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7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PC-5p-126214_87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TTTCCTTCATTAAACTTTC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61478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36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lastRenderedPageBreak/>
              <w:t>9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8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C-3p-343059_26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CCACTACTTTTTCCCGCAT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61478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36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0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9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PC-5p-113562_98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CTCGGAGTTGGACTGAAACC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62288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90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1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C-5p-548039_17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CGTTGAGGACCGTCTCATGGAG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4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58685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08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2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3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PC-5p-98092_120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ATCGATCGAAATCGAAGCC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46948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95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4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8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C-3p-1662_4367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CTGCAGAAGCCATCGAAATCG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2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47281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07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6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31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PC-5p-308784_3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TTGAGAAACGTTTAATGAAGAA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4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49720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31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16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32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C-3p-375067_23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AGGAAAGTTTAATGAAGAAAAAG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4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49720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31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5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42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PC-5p-322854_27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CTTGGAAGGAATGAAATGACAAT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4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22232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82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6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43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C-5p-3760_2402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TTTTCTTGACCTTGTAAGAC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49414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43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27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44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PC-5p-108723_104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AAGGGAAAGTTTAATGAAGAAAAA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4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44870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27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30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47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C-5p-713544_11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CGGGGAAACGGCTGGGAAACGG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4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60983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07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33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50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PC-3p-125533_95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TTGCACTGACCGTCGTAGTCG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22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Sedum_Unigene_BMK.80755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7B">
              <w:t>102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  <w:tr w:rsidR="0089683E" w:rsidRPr="0059767B" w:rsidTr="0048754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  <w:noWrap/>
            <w:hideMark/>
          </w:tcPr>
          <w:p w:rsidR="0089683E" w:rsidRPr="0059767B" w:rsidRDefault="0089683E" w:rsidP="00487543">
            <w:r w:rsidRPr="0059767B">
              <w:t>35</w:t>
            </w:r>
          </w:p>
        </w:tc>
        <w:tc>
          <w:tcPr>
            <w:tcW w:w="790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52</w:t>
            </w:r>
          </w:p>
        </w:tc>
        <w:tc>
          <w:tcPr>
            <w:tcW w:w="1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PC-5p-222566_46</w:t>
            </w:r>
          </w:p>
        </w:tc>
        <w:tc>
          <w:tcPr>
            <w:tcW w:w="2186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AGCTGCTTTTATATGGATCCC</w:t>
            </w:r>
          </w:p>
        </w:tc>
        <w:tc>
          <w:tcPr>
            <w:tcW w:w="55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21</w:t>
            </w:r>
          </w:p>
        </w:tc>
        <w:tc>
          <w:tcPr>
            <w:tcW w:w="166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Sedum_Unigene_BMK.57127</w:t>
            </w:r>
          </w:p>
        </w:tc>
        <w:tc>
          <w:tcPr>
            <w:tcW w:w="427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0</w:t>
            </w:r>
          </w:p>
        </w:tc>
        <w:tc>
          <w:tcPr>
            <w:tcW w:w="498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gp4</w:t>
            </w:r>
          </w:p>
        </w:tc>
        <w:tc>
          <w:tcPr>
            <w:tcW w:w="662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67B">
              <w:t>178</w:t>
            </w:r>
          </w:p>
        </w:tc>
        <w:tc>
          <w:tcPr>
            <w:tcW w:w="723" w:type="dxa"/>
            <w:noWrap/>
            <w:hideMark/>
          </w:tcPr>
          <w:p w:rsidR="0089683E" w:rsidRPr="0059767B" w:rsidRDefault="0089683E" w:rsidP="00487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9767B">
              <w:rPr>
                <w:sz w:val="18"/>
                <w:szCs w:val="18"/>
              </w:rPr>
              <w:t>middle</w:t>
            </w:r>
          </w:p>
        </w:tc>
      </w:tr>
    </w:tbl>
    <w:p w:rsidR="0089683E" w:rsidRDefault="0089683E">
      <w:pPr>
        <w:rPr>
          <w:rFonts w:hint="eastAsia"/>
        </w:rPr>
      </w:pPr>
    </w:p>
    <w:sectPr w:rsidR="008968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305F" w:rsidRDefault="0024305F" w:rsidP="0089683E">
      <w:pPr>
        <w:spacing w:after="0" w:line="240" w:lineRule="auto"/>
      </w:pPr>
      <w:r>
        <w:separator/>
      </w:r>
    </w:p>
  </w:endnote>
  <w:endnote w:type="continuationSeparator" w:id="0">
    <w:p w:rsidR="0024305F" w:rsidRDefault="0024305F" w:rsidP="00896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305F" w:rsidRDefault="0024305F" w:rsidP="0089683E">
      <w:pPr>
        <w:spacing w:after="0" w:line="240" w:lineRule="auto"/>
      </w:pPr>
      <w:r>
        <w:separator/>
      </w:r>
    </w:p>
  </w:footnote>
  <w:footnote w:type="continuationSeparator" w:id="0">
    <w:p w:rsidR="0024305F" w:rsidRDefault="0024305F" w:rsidP="008968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67B"/>
    <w:rsid w:val="00037AF4"/>
    <w:rsid w:val="0024305F"/>
    <w:rsid w:val="00332962"/>
    <w:rsid w:val="0059767B"/>
    <w:rsid w:val="0089683E"/>
    <w:rsid w:val="00B83187"/>
    <w:rsid w:val="00E76CA3"/>
    <w:rsid w:val="00F65400"/>
    <w:rsid w:val="00FD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C3DE6B4-90C5-429C-B8BB-B3B362992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9767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9767B"/>
    <w:rPr>
      <w:color w:val="800080"/>
      <w:u w:val="single"/>
    </w:rPr>
  </w:style>
  <w:style w:type="paragraph" w:customStyle="1" w:styleId="xl65">
    <w:name w:val="xl65"/>
    <w:basedOn w:val="a"/>
    <w:rsid w:val="0059767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xl66">
    <w:name w:val="xl66"/>
    <w:basedOn w:val="a"/>
    <w:rsid w:val="0059767B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a"/>
    <w:rsid w:val="0059767B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8">
    <w:name w:val="xl68"/>
    <w:basedOn w:val="a"/>
    <w:rsid w:val="0059767B"/>
    <w:pP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a"/>
    <w:rsid w:val="0059767B"/>
    <w:pP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0">
    <w:name w:val="xl70"/>
    <w:basedOn w:val="a"/>
    <w:rsid w:val="0059767B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a"/>
    <w:rsid w:val="0059767B"/>
    <w:pP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5">
    <w:name w:val="Table Grid"/>
    <w:basedOn w:val="a1"/>
    <w:uiPriority w:val="59"/>
    <w:rsid w:val="00597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5976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header"/>
    <w:basedOn w:val="a"/>
    <w:link w:val="Char"/>
    <w:uiPriority w:val="99"/>
    <w:unhideWhenUsed/>
    <w:rsid w:val="008968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89683E"/>
    <w:rPr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8968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8968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18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628</Words>
  <Characters>928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fu Yin</dc:creator>
  <cp:lastModifiedBy>Hengfu Yin</cp:lastModifiedBy>
  <cp:revision>3</cp:revision>
  <dcterms:created xsi:type="dcterms:W3CDTF">2015-09-14T14:13:00Z</dcterms:created>
  <dcterms:modified xsi:type="dcterms:W3CDTF">2015-09-15T05:59:00Z</dcterms:modified>
</cp:coreProperties>
</file>